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1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708"/>
        <w:gridCol w:w="1392"/>
        <w:gridCol w:w="735"/>
        <w:gridCol w:w="3544"/>
        <w:gridCol w:w="2977"/>
        <w:gridCol w:w="1284"/>
        <w:gridCol w:w="10"/>
      </w:tblGrid>
      <w:tr w:rsidR="00564A02" w:rsidRPr="004F3158" w14:paraId="1062EFCC" w14:textId="77777777" w:rsidTr="00627FB6">
        <w:trPr>
          <w:trHeight w:val="280"/>
        </w:trPr>
        <w:tc>
          <w:tcPr>
            <w:tcW w:w="13911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C84E05B" w14:textId="77777777" w:rsidR="00564A02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  <w:t>4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. 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eripheral aromatic pathways predicted in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i/>
                <w:sz w:val="19"/>
                <w:szCs w:val="19"/>
                <w:lang w:val="en-US"/>
              </w:rPr>
              <w:t>A. aquatilis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QD168</w:t>
            </w:r>
          </w:p>
          <w:p w14:paraId="009FE00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564A02" w:rsidRPr="004F3158" w14:paraId="623BA10C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62AD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entral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7701D" w14:textId="77777777" w:rsidR="00564A02" w:rsidRPr="004F3158" w:rsidRDefault="00564A02" w:rsidP="00627FB6">
            <w:pPr>
              <w:spacing w:after="0" w:line="240" w:lineRule="auto"/>
              <w:ind w:right="-149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Peripheral </w:t>
            </w: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br/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pathway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2C94C21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Gen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61E6664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ORF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5EEEE35F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D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0D95A01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un</w:t>
            </w: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tio</w:t>
            </w: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402B270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rganism (identity %/similarity %)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52856334" w14:textId="77777777" w:rsidR="00564A02" w:rsidRPr="004F3158" w:rsidRDefault="00564A02" w:rsidP="00627FB6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Accession N°</w:t>
            </w:r>
          </w:p>
        </w:tc>
      </w:tr>
      <w:tr w:rsidR="00564A02" w:rsidRPr="004F3158" w14:paraId="48A68336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E3D6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atecho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73FE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zo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9CA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enE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6A9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80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037B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787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zoate transport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B55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cinetobacter.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ADP1 (46/68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90D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8" w:tooltip="Show report for O30513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O30513.2</w:t>
              </w:r>
            </w:hyperlink>
          </w:p>
        </w:tc>
      </w:tr>
      <w:tr w:rsidR="00564A02" w:rsidRPr="004F3158" w14:paraId="2FA07AEC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04992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74C55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4F5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enD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2B1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6480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7D76" w14:textId="77777777" w:rsidR="00564A02" w:rsidRPr="004F3158" w:rsidRDefault="00564A02" w:rsidP="00627FB6">
            <w:pPr>
              <w:tabs>
                <w:tab w:val="left" w:pos="2297"/>
              </w:tabs>
              <w:spacing w:after="0" w:line="240" w:lineRule="auto"/>
              <w:ind w:right="-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1,2-dihydroxy-3,4-c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lohexadiene-1-carboxylate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CE1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66/7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1BD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9" w:tooltip="Show report for P23102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23102.1</w:t>
              </w:r>
            </w:hyperlink>
          </w:p>
        </w:tc>
      </w:tr>
      <w:tr w:rsidR="00564A02" w:rsidRPr="004F3158" w14:paraId="780E1FAD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988BD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38DA3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810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enC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298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01C7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1D4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zoate 1,2-dioxygenase oxidoreduc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6C3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cinetobacter.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ADP1 (51/6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173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0" w:tooltip="Show report for P07771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07771.2</w:t>
              </w:r>
            </w:hyperlink>
          </w:p>
        </w:tc>
      </w:tr>
      <w:tr w:rsidR="00564A02" w:rsidRPr="004F3158" w14:paraId="08356EEA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E2299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62FF9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2D5A" w14:textId="77777777" w:rsidR="00564A02" w:rsidRPr="004F3158" w:rsidRDefault="00564A02" w:rsidP="00627FB6">
            <w:pPr>
              <w:tabs>
                <w:tab w:val="left" w:pos="237"/>
              </w:tabs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enB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CC4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BAC8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5A7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Benzoate 1,2-dioxygenase beta subuni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FF2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urkholderi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epaci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2CBS (58/7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CA3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1" w:tooltip="Show report for P07770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07770.1</w:t>
              </w:r>
            </w:hyperlink>
          </w:p>
        </w:tc>
      </w:tr>
      <w:tr w:rsidR="00564A02" w:rsidRPr="004F3158" w14:paraId="6456777C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ECB7F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593D1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73F3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enA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192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D763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C70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Benzoate 1,2-dioxygenase alpha subuni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58F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epaci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2CBS (63/7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301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2" w:tooltip="Show report for P07769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07769.2</w:t>
              </w:r>
            </w:hyperlink>
          </w:p>
        </w:tc>
      </w:tr>
      <w:tr w:rsidR="00564A02" w:rsidRPr="004F3158" w14:paraId="55F97592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32B26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F3EC6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0AEA4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enM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89C2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B3E17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BenM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9BB7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Transcriptional regulator,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ysR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famil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AB80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cinetobacter. sp. ADP1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41/64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2A38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3" w:tooltip="Show report for O68014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O68014.2</w:t>
              </w:r>
            </w:hyperlink>
          </w:p>
        </w:tc>
      </w:tr>
      <w:tr w:rsidR="00564A02" w:rsidRPr="004F3158" w14:paraId="15CECEB5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204CF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55AE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l/Benze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FC9B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mpP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9D3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6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8885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mpP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36F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l hydroxylase protein P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D47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netobacter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itt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HEA-2 (73/84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886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4" w:tooltip="Show report for Q7WTJ2.3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7WTJ2.3</w:t>
              </w:r>
            </w:hyperlink>
          </w:p>
        </w:tc>
      </w:tr>
      <w:tr w:rsidR="00564A02" w:rsidRPr="004F3158" w14:paraId="5B0CF8BD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DCAFD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5202B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6193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mpO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339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3D57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mpO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F46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l hydroxylase protein P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8C9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seudomona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CF600 (40/6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B57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5" w:tooltip="Show report for P19733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19733.1</w:t>
              </w:r>
            </w:hyperlink>
          </w:p>
        </w:tc>
      </w:tr>
      <w:tr w:rsidR="00564A02" w:rsidRPr="004F3158" w14:paraId="6AAB4104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AF485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764D9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EDCD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mp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8C7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A304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mp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B3E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l hydroxylase protein P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C05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seudomona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CF600 (72/8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092C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6" w:tooltip="Show report for P19732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19732.1</w:t>
              </w:r>
            </w:hyperlink>
          </w:p>
        </w:tc>
      </w:tr>
      <w:tr w:rsidR="00564A02" w:rsidRPr="004F3158" w14:paraId="48170836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EA322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93247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AD58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mpM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C0B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0BB8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mpM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402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l hydroxylase protein 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D56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seudomona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CF600 (59/7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F9C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7" w:tooltip="Show report for P1973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19731.1</w:t>
              </w:r>
            </w:hyperlink>
          </w:p>
        </w:tc>
      </w:tr>
      <w:tr w:rsidR="00564A02" w:rsidRPr="004F3158" w14:paraId="5871FC71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A2D82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4C516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A299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mpL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8F7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9CF2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mp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C0E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l hydroxylase protein P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920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A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itt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HEA-2 (60/7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A35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8" w:tooltip="Show report for Q7WTJ6.3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7WTJ6.3</w:t>
              </w:r>
            </w:hyperlink>
          </w:p>
        </w:tc>
      </w:tr>
      <w:tr w:rsidR="00564A02" w:rsidRPr="004F3158" w14:paraId="373745F9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EE66B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E7A1B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F9DD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mpK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946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729B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mpK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799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l hydroxylase protein P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F15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seudomona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CF600 (53/6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6B6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9" w:tooltip="Show report for P19729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19729.1</w:t>
              </w:r>
            </w:hyperlink>
          </w:p>
        </w:tc>
      </w:tr>
      <w:tr w:rsidR="00564A02" w:rsidRPr="004F3158" w14:paraId="31804E2B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84444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C94C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3DA6E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mp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F5C6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94006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mp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A073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Transcriptional regulator (Phenol)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3851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netobacter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uillouia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NCIB 8250 (56/72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4F74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0" w:tooltip="Show report for Q4396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43965.1</w:t>
              </w:r>
            </w:hyperlink>
          </w:p>
        </w:tc>
      </w:tr>
      <w:tr w:rsidR="00564A02" w:rsidRPr="004F3158" w14:paraId="3189ACC6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43918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1B91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Anthranil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55D0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ndAd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D7B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606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6870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AndAd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6C2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thranilate 1,2-dioxygenase small subunit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CBD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epaci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(35/57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F57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1" w:tgtFrame="lnkK9FXXYH4015" w:tooltip="Show report for Q84BZ2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4BZ2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1562D8A0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B5F9E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40E1D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F308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ndAc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472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60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ADCA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AndA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D33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thranilate 1,2-dioxygenase large subuni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744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epaci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(42/6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30A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2" w:tgtFrame="lnkK9FXXYH4015" w:tooltip="Show report for Q84BZ3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4BZ3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5B1EC14B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1D2BE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29CBC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839B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ndAb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98A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60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A26B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AndA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D0B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Anthranilate 1,2-dioxygenase reductase compon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E14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epaci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(33/4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869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3" w:tgtFrame="lnkK9FXXYH4015" w:tooltip="Show report for Q84BZ0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4BZ0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6273D986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EA38E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4F96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02925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ndAa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77D0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60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38647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AndA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30F7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nthranilate 1,2-dioxygenase ferredoxin subuni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4E82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epaci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(58/72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AE22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4" w:tgtFrame="lnkK9FXXYH4015" w:tooltip="Show report for Q84BZ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4BZ1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36AC2823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6CC93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00D2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ryptoph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B0FE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kyn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C49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857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6153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Kyn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800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ryptophan 2,3-dioxygen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52F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laromona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aphthalenivoran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J2 (81/88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10C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5" w:tgtFrame="lnkK9HAS7EP014" w:tooltip="Show report for A1VRP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1VRP1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0DED0341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8CA70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EF6E2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04F7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kynB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3FE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02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BE3C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Kyn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C45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Kynurenine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formamidas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F39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linibacter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ruber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SM 13855 (25/3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19C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6" w:tgtFrame="lnkK9HAS7EP014" w:tooltip="Show report for Q2S2F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2S2F5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5210A091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A27B3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5D424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3CBD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kynU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F94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83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D6E1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KynU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4C4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Kynureninas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382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inococcu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radioduran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R1 (31/4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18E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7" w:tgtFrame="lnkK9HAS7EP014" w:tooltip="Show report for Q9RYH5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9RYH5.2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57F075E4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ECCE4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2D12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E06E7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kynU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BA7E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22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63166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KynU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1EB0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Kynureninas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21E4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eudomonas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fluorescens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(57/7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015C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8" w:tgtFrame="lnkK9HAS7EP014" w:tooltip="Show report for P83788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83788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41E98845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EE79CA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rotocatechu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23B1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Hydroxy benzo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1BB91" w14:textId="77777777" w:rsidR="00564A02" w:rsidRPr="004F3158" w:rsidRDefault="00564A02" w:rsidP="00627FB6">
            <w:pPr>
              <w:spacing w:after="0" w:line="240" w:lineRule="auto"/>
              <w:ind w:right="-127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hb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59E3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12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282A9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b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B647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Hydroxybenzoate hydroxyl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9DF4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aeruginos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AO1 (65/76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6990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9" w:tooltip="Show report for P20586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20586.1</w:t>
              </w:r>
            </w:hyperlink>
          </w:p>
        </w:tc>
      </w:tr>
      <w:tr w:rsidR="00564A02" w:rsidRPr="004F3158" w14:paraId="3EC5254C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  <w:hideMark/>
          </w:tcPr>
          <w:p w14:paraId="371D9A0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AEC0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creso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176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ch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2B2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10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1AA4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ch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CF6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4-cresol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dehydrogenas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subunit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cytochrom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B939" w14:textId="77777777" w:rsidR="00564A02" w:rsidRPr="004F3158" w:rsidRDefault="00564A02" w:rsidP="00627FB6">
            <w:pPr>
              <w:spacing w:after="0" w:line="240" w:lineRule="auto"/>
              <w:ind w:right="-10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NCIMB 9869 (44/63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724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0" w:tooltip="Show report for P09787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09787.2</w:t>
              </w:r>
            </w:hyperlink>
          </w:p>
        </w:tc>
      </w:tr>
      <w:tr w:rsidR="00564A02" w:rsidRPr="004F3158" w14:paraId="01CA6B33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  <w:hideMark/>
          </w:tcPr>
          <w:p w14:paraId="2C34B91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AD711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28A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chF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F8B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1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55DA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ch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871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4-cresol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dehydrogenas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subunit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flavoprotei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DFE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NCIMB 9869 (77/8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BB8B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1" w:tooltip="Show report for P09788.3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09788.3</w:t>
              </w:r>
            </w:hyperlink>
          </w:p>
        </w:tc>
      </w:tr>
      <w:tr w:rsidR="00564A02" w:rsidRPr="004F3158" w14:paraId="2DA1C1E8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  <w:hideMark/>
          </w:tcPr>
          <w:p w14:paraId="4D7F3CC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B491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F6A3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chA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BAE8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3615C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ch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AEAF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hydroxybenzaldehyde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5498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NCIMB 9869 (37/57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23ED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2" w:tooltip="Show report for Q59702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59702.2</w:t>
              </w:r>
            </w:hyperlink>
          </w:p>
        </w:tc>
      </w:tr>
      <w:tr w:rsidR="00564A02" w:rsidRPr="004F3158" w14:paraId="37F28012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198A82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7826A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carboxy- diphenyl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et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6FB4E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ob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7AD7E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006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B9B3A6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ob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2DD55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xybenzo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ioxygenase alpha subuni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5F973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eudomonas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seudoalcaligene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OB310 (30/46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38326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3" w:tooltip="Show report for Q5218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52185.1</w:t>
              </w:r>
            </w:hyperlink>
          </w:p>
        </w:tc>
      </w:tr>
      <w:tr w:rsidR="00564A02" w:rsidRPr="004F3158" w14:paraId="33E6CC35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28068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8F810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549E9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obB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53D1A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006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9FD21C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ob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4C441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oxybenzo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ioxygenase beta subun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D900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P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seudoalcaligene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OB310 (40/54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EC578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4" w:tooltip="Show report for Q52186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52186.1</w:t>
              </w:r>
            </w:hyperlink>
          </w:p>
        </w:tc>
      </w:tr>
      <w:tr w:rsidR="00564A02" w:rsidRPr="004F3158" w14:paraId="338E40C2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4D1E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3-(2,3-Dihydroxyphenyl)-propionate /2,3-dihydroxy-cinnamat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4D9F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3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enyl-propionate/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br/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innam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A7A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hcaD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D5B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79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8BDE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caD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9B2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3-Phenylpropionate/cinnamate dioxygenase ferredoxi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7A1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bookmarkStart w:id="0" w:name="_Hlk518477627"/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hotorharbu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uminicen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iCs/>
                <w:sz w:val="19"/>
                <w:szCs w:val="19"/>
              </w:rPr>
              <w:t xml:space="preserve">subsp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aumond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bookmarkEnd w:id="0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TO1 (45/63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AA6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5" w:tgtFrame="lnkK9RH5T3M014" w:tooltip="Show report for Q7N4V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7N4V5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17025269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57184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4C73A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B4B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hcaB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9AF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7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BE11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ca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6A1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3-Phenylpropionate-dihidrodiol/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cinnam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-dihidrodiol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dehydrogenas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EA7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E. coli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IAI1 (70/8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18ED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6" w:tgtFrame="lnkK9RH5T3M014" w:tooltip="Show report for B7M7P4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B7M7P4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2E5A7A78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2045D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23E55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99E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hcaC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6A4C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7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73A7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ca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AAF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3-Phenylpropionate/cinnamate dioxygenase ferredoxin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31F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E. coli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O157:H7 (66/7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12E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7" w:tgtFrame="lnkK9RH5T3M014" w:tooltip="Show report for P0ABW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0ABW1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0022224B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1910C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A6860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8B0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hcaF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1B8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7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17E1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ca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0D0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3-Phenylpropionate/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cinnam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dioxygenas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beta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subuni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637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P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uminicen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iCs/>
                <w:sz w:val="19"/>
                <w:szCs w:val="19"/>
              </w:rPr>
              <w:t xml:space="preserve">subsp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aumond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TO1 (66/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ABB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8" w:tgtFrame="lnkK9RH5T3M014" w:tooltip="Show report for Q7N4V9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7N4V9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771D6654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8A466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BAB46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DDD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hcaE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F4A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7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5E57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ca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FCA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3-phenylpropionate/cinnamate dioxygenase alpha subunit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15ADB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P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uminicen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iCs/>
                <w:sz w:val="19"/>
                <w:szCs w:val="19"/>
              </w:rPr>
              <w:t xml:space="preserve">subsp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aumond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TO1 (78/87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B5A23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9" w:tgtFrame="lnkK9RH5T3M014" w:tooltip="Show report for Q7N4W0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7N4W0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563FAF00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EBAE0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7F688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AE3A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hca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C763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7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072DF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ca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3D31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ranscripcional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ctivator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caR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6F44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E. coli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K-12 (46/5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5FB1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0" w:tgtFrame="lnkK9RH5T3M014" w:tooltip="Show report for Q47141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47141.2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21815D14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96B9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ylacetyl-Co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067F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ylacet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1B48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K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8005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67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25DF4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K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B2AA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ylacetate-CoA lig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F969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zoarcu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vans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B 740 (71/84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61F85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1" w:tooltip="Show report for Q9L9C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9L9C1.1</w:t>
              </w:r>
            </w:hyperlink>
          </w:p>
        </w:tc>
      </w:tr>
      <w:tr w:rsidR="00564A02" w:rsidRPr="004F3158" w14:paraId="25CDD827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DC8D9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1AE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tyre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6D0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ty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A6A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035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E081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ty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A9A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Flavin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reductas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NADH-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dependent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329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fluorescen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36/5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44B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2" w:tooltip="Show report for O0683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O06835.1</w:t>
              </w:r>
            </w:hyperlink>
          </w:p>
        </w:tc>
      </w:tr>
      <w:tr w:rsidR="00564A02" w:rsidRPr="004F3158" w14:paraId="6A30EBB9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EA288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20E2F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0BCA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tyA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1599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03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694F4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ty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D16B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tyrene monooxygen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DBF5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fluorescen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30/47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2BB1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3" w:tooltip="Show report for O06834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O06834.1</w:t>
              </w:r>
            </w:hyperlink>
          </w:p>
        </w:tc>
      </w:tr>
      <w:tr w:rsidR="00564A02" w:rsidRPr="004F3158" w14:paraId="3B617C50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00E2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omogentisa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B778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Hydroxyphenyl pyruv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5915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hpd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6B1B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517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A3C2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pd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02C3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Hydroxyphenylpyruvate dioxygen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DBCB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seudomona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P.J. 874 (85/90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D4D7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4" w:tgtFrame="lnkK9MED0HP01R" w:tooltip="Show report for P80064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80064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61E49C42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EAD7B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33CD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ylpyruv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29D8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hpd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273E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517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5244F" w14:textId="77777777" w:rsidR="00564A02" w:rsidRPr="004F3158" w:rsidRDefault="00564A02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pd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EB7C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hydroxyphenylpyruvate dioxygen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E20C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seudomona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P.J. 874 (85/90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CE61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5" w:tgtFrame="lnkK9MED0HP01R" w:tooltip="Show report for P80064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80064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35524667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4B72E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18F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yrosi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FBB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tyrB1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7D3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896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94F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yr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072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Aromatic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aminoacid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aminotransferas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005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aeruginos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AO1 (67/80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163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6" w:tgtFrame="lnkK9SG9BX6014" w:tooltip="Show report for P72173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2173.2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1F619F09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63BD4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0264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A40F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tyrB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A702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90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EA70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yr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B476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Aromatic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aminoacid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aminotransferas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E542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55/7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EC53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7" w:tgtFrame="lnkK9SG9BX6014" w:tooltip="Show report for P04693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04693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477AD591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EE8F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2,5-Dihydroxy- nicotinat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D5879" w14:textId="77777777" w:rsidR="00564A02" w:rsidRPr="004F3158" w:rsidRDefault="00564A02" w:rsidP="00627FB6">
            <w:pPr>
              <w:spacing w:after="0" w:line="240" w:lineRule="auto"/>
              <w:ind w:right="-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otin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121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T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F68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56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AFE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T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F08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Transport protein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T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4D5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77/87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0F1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8" w:tgtFrame="lnkK9KJ35FA015" w:tooltip="Show report for Q88FY6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6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0EA1EDC3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60061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D5DE0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2F5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C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63F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5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C80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F28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6-Hydroxynicotinate 3-monooxy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2445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84/9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553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9" w:tgtFrame="lnkK9KJ35FA015" w:tooltip="Show report for Q88FY2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2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3CAC9429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2B1B3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BF205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4EB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D92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5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B88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0DD2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ranscriptional repressor type HTH,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Nic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0CE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71/8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BF8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50" w:tgtFrame="lnkK9KJ35FA015" w:tooltip="Show report for Q88FY0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0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6EB871BB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BCC01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22DC7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C44F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B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F22C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59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7C4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275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otinate dehydrogenase subunit 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873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41/5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868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51" w:tgtFrame="lnkK9JJPGT0015" w:tooltip="Show report for Q88FX8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X8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7643D8E4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F015D6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8272C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2E4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A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A4A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59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5C8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7431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otinate dehydrogenase subunit 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3F89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63/8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4C6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52" w:tgtFrame="lnkK9JJPGT0015" w:tooltip="Show report for Q88FX9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X9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691F5861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49BFD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107D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5744E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B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BA197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59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2DBC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B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5099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otinate dehydrogenase subunit 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D286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58/7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44673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53" w:tgtFrame="lnkK9JJPGT0015" w:tooltip="Show report for Q88FX8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X8.1</w:t>
              </w:r>
            </w:hyperlink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564A02" w:rsidRPr="004F3158" w14:paraId="7FCB393F" w14:textId="77777777" w:rsidTr="00627FB6">
        <w:trPr>
          <w:gridAfter w:val="1"/>
          <w:wAfter w:w="10" w:type="dxa"/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E80B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Gentis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BDF0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alicylyl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-Co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778B0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dg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DE8C8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025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8096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dg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DE94B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alicylyl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-CoA 5-hydroxyl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BCE84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treptomyce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WA46 (40/54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E89DA" w14:textId="77777777" w:rsidR="00564A02" w:rsidRPr="004F3158" w:rsidRDefault="00564A02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54" w:tooltip="Show report for Q7X28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7X281.1</w:t>
              </w:r>
            </w:hyperlink>
          </w:p>
        </w:tc>
      </w:tr>
    </w:tbl>
    <w:p w14:paraId="158C9796" w14:textId="0FFCBD84" w:rsidR="003B2F9C" w:rsidRPr="00564A02" w:rsidRDefault="003B2F9C" w:rsidP="00564A02">
      <w:bookmarkStart w:id="1" w:name="_GoBack"/>
      <w:bookmarkEnd w:id="1"/>
    </w:p>
    <w:sectPr w:rsidR="003B2F9C" w:rsidRPr="00564A02" w:rsidSect="008F56C7">
      <w:pgSz w:w="15840" w:h="12240" w:orient="landscape"/>
      <w:pgMar w:top="992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41830" w14:textId="77777777" w:rsidR="0057293E" w:rsidRDefault="0057293E" w:rsidP="006F49F5">
      <w:pPr>
        <w:spacing w:after="0" w:line="240" w:lineRule="auto"/>
      </w:pPr>
      <w:r>
        <w:separator/>
      </w:r>
    </w:p>
  </w:endnote>
  <w:endnote w:type="continuationSeparator" w:id="0">
    <w:p w14:paraId="4D016C7B" w14:textId="77777777" w:rsidR="0057293E" w:rsidRDefault="0057293E" w:rsidP="006F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01BC4" w14:textId="77777777" w:rsidR="0057293E" w:rsidRDefault="0057293E" w:rsidP="006F49F5">
      <w:pPr>
        <w:spacing w:after="0" w:line="240" w:lineRule="auto"/>
      </w:pPr>
      <w:r>
        <w:separator/>
      </w:r>
    </w:p>
  </w:footnote>
  <w:footnote w:type="continuationSeparator" w:id="0">
    <w:p w14:paraId="0B6EB7C8" w14:textId="77777777" w:rsidR="0057293E" w:rsidRDefault="0057293E" w:rsidP="006F4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B4FCE"/>
    <w:multiLevelType w:val="hybridMultilevel"/>
    <w:tmpl w:val="C278196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8260A"/>
    <w:multiLevelType w:val="hybridMultilevel"/>
    <w:tmpl w:val="F698D444"/>
    <w:lvl w:ilvl="0" w:tplc="3266EC9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9554CC8"/>
    <w:multiLevelType w:val="hybridMultilevel"/>
    <w:tmpl w:val="C6D2147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F3EC0"/>
    <w:multiLevelType w:val="hybridMultilevel"/>
    <w:tmpl w:val="B7A817FE"/>
    <w:lvl w:ilvl="0" w:tplc="625257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E9C36DD"/>
    <w:multiLevelType w:val="hybridMultilevel"/>
    <w:tmpl w:val="2326CAE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CAC"/>
    <w:rsid w:val="00026BD7"/>
    <w:rsid w:val="0002785E"/>
    <w:rsid w:val="0004341A"/>
    <w:rsid w:val="00043EE0"/>
    <w:rsid w:val="00045C92"/>
    <w:rsid w:val="0005271A"/>
    <w:rsid w:val="00071852"/>
    <w:rsid w:val="0007222B"/>
    <w:rsid w:val="0007562A"/>
    <w:rsid w:val="000922FD"/>
    <w:rsid w:val="000A6D88"/>
    <w:rsid w:val="000B2C5C"/>
    <w:rsid w:val="000B31B2"/>
    <w:rsid w:val="000C1696"/>
    <w:rsid w:val="000C7342"/>
    <w:rsid w:val="000E5066"/>
    <w:rsid w:val="000F6AFE"/>
    <w:rsid w:val="001179E9"/>
    <w:rsid w:val="00142A3D"/>
    <w:rsid w:val="0014573A"/>
    <w:rsid w:val="00150047"/>
    <w:rsid w:val="00155D57"/>
    <w:rsid w:val="00160A5A"/>
    <w:rsid w:val="0017713E"/>
    <w:rsid w:val="00194ABC"/>
    <w:rsid w:val="001A7B4C"/>
    <w:rsid w:val="001D12DA"/>
    <w:rsid w:val="001E0FEC"/>
    <w:rsid w:val="001F1A54"/>
    <w:rsid w:val="001F3082"/>
    <w:rsid w:val="00200EFB"/>
    <w:rsid w:val="0021084C"/>
    <w:rsid w:val="00221166"/>
    <w:rsid w:val="002262BD"/>
    <w:rsid w:val="00227FB7"/>
    <w:rsid w:val="00236BEA"/>
    <w:rsid w:val="00251B53"/>
    <w:rsid w:val="00270D62"/>
    <w:rsid w:val="00272E55"/>
    <w:rsid w:val="002751DB"/>
    <w:rsid w:val="00282713"/>
    <w:rsid w:val="002835DB"/>
    <w:rsid w:val="00286C21"/>
    <w:rsid w:val="002B0010"/>
    <w:rsid w:val="002B279C"/>
    <w:rsid w:val="002C4244"/>
    <w:rsid w:val="002D0F3A"/>
    <w:rsid w:val="002E6016"/>
    <w:rsid w:val="00301C6E"/>
    <w:rsid w:val="00310DDC"/>
    <w:rsid w:val="003173BE"/>
    <w:rsid w:val="00323260"/>
    <w:rsid w:val="0032588F"/>
    <w:rsid w:val="0033191B"/>
    <w:rsid w:val="00331B36"/>
    <w:rsid w:val="00355D55"/>
    <w:rsid w:val="00361B3C"/>
    <w:rsid w:val="00372F18"/>
    <w:rsid w:val="003778B6"/>
    <w:rsid w:val="00380E8A"/>
    <w:rsid w:val="00381EF9"/>
    <w:rsid w:val="00382974"/>
    <w:rsid w:val="003862E9"/>
    <w:rsid w:val="00394AD4"/>
    <w:rsid w:val="003B2F9C"/>
    <w:rsid w:val="003B717A"/>
    <w:rsid w:val="003D0341"/>
    <w:rsid w:val="003D5955"/>
    <w:rsid w:val="003E1D9A"/>
    <w:rsid w:val="00411608"/>
    <w:rsid w:val="00434505"/>
    <w:rsid w:val="00454334"/>
    <w:rsid w:val="00467902"/>
    <w:rsid w:val="0048454B"/>
    <w:rsid w:val="004851E4"/>
    <w:rsid w:val="004A6AE1"/>
    <w:rsid w:val="004B2BFF"/>
    <w:rsid w:val="004D5FE9"/>
    <w:rsid w:val="004D74C7"/>
    <w:rsid w:val="004E1570"/>
    <w:rsid w:val="004F3158"/>
    <w:rsid w:val="00516221"/>
    <w:rsid w:val="005234F7"/>
    <w:rsid w:val="00564A02"/>
    <w:rsid w:val="0057293E"/>
    <w:rsid w:val="00577156"/>
    <w:rsid w:val="005826D4"/>
    <w:rsid w:val="00583950"/>
    <w:rsid w:val="005A6096"/>
    <w:rsid w:val="00621549"/>
    <w:rsid w:val="006251F1"/>
    <w:rsid w:val="00632D1B"/>
    <w:rsid w:val="00632E47"/>
    <w:rsid w:val="0063632F"/>
    <w:rsid w:val="006507D3"/>
    <w:rsid w:val="00651403"/>
    <w:rsid w:val="006579D7"/>
    <w:rsid w:val="00661F71"/>
    <w:rsid w:val="0068160A"/>
    <w:rsid w:val="006A0BCD"/>
    <w:rsid w:val="006A612A"/>
    <w:rsid w:val="006B27F1"/>
    <w:rsid w:val="006C6FAA"/>
    <w:rsid w:val="006E03DB"/>
    <w:rsid w:val="006F1A89"/>
    <w:rsid w:val="006F49F5"/>
    <w:rsid w:val="006F50CF"/>
    <w:rsid w:val="00714368"/>
    <w:rsid w:val="007179ED"/>
    <w:rsid w:val="007256FB"/>
    <w:rsid w:val="007409AC"/>
    <w:rsid w:val="00764DF9"/>
    <w:rsid w:val="00782CAC"/>
    <w:rsid w:val="00785F75"/>
    <w:rsid w:val="007A4270"/>
    <w:rsid w:val="007F7E9C"/>
    <w:rsid w:val="00810FE9"/>
    <w:rsid w:val="0081130E"/>
    <w:rsid w:val="00814324"/>
    <w:rsid w:val="008566A8"/>
    <w:rsid w:val="008648E2"/>
    <w:rsid w:val="0088425E"/>
    <w:rsid w:val="008A0EB2"/>
    <w:rsid w:val="008A6DD7"/>
    <w:rsid w:val="008B40B5"/>
    <w:rsid w:val="008C0A1A"/>
    <w:rsid w:val="008D011F"/>
    <w:rsid w:val="008D10B4"/>
    <w:rsid w:val="008D51E3"/>
    <w:rsid w:val="008E22B2"/>
    <w:rsid w:val="008F14AC"/>
    <w:rsid w:val="008F56C7"/>
    <w:rsid w:val="00912DFA"/>
    <w:rsid w:val="00931F46"/>
    <w:rsid w:val="0094139E"/>
    <w:rsid w:val="00950373"/>
    <w:rsid w:val="00960E3E"/>
    <w:rsid w:val="00961776"/>
    <w:rsid w:val="009629DA"/>
    <w:rsid w:val="00964608"/>
    <w:rsid w:val="00971E0C"/>
    <w:rsid w:val="009732CE"/>
    <w:rsid w:val="00985A6C"/>
    <w:rsid w:val="009A3A55"/>
    <w:rsid w:val="009B7025"/>
    <w:rsid w:val="009D28B1"/>
    <w:rsid w:val="00A05971"/>
    <w:rsid w:val="00A07912"/>
    <w:rsid w:val="00A137AC"/>
    <w:rsid w:val="00A14B70"/>
    <w:rsid w:val="00A339A2"/>
    <w:rsid w:val="00A5067E"/>
    <w:rsid w:val="00A73EB0"/>
    <w:rsid w:val="00AD6B7D"/>
    <w:rsid w:val="00AD6EF3"/>
    <w:rsid w:val="00AE4BC3"/>
    <w:rsid w:val="00B0065B"/>
    <w:rsid w:val="00B01A1B"/>
    <w:rsid w:val="00B50263"/>
    <w:rsid w:val="00B5546E"/>
    <w:rsid w:val="00B64538"/>
    <w:rsid w:val="00B6646E"/>
    <w:rsid w:val="00B70E77"/>
    <w:rsid w:val="00B81328"/>
    <w:rsid w:val="00BE0193"/>
    <w:rsid w:val="00BE1802"/>
    <w:rsid w:val="00BF01B6"/>
    <w:rsid w:val="00BF35EA"/>
    <w:rsid w:val="00C16D97"/>
    <w:rsid w:val="00C26953"/>
    <w:rsid w:val="00C30FB7"/>
    <w:rsid w:val="00C32C4D"/>
    <w:rsid w:val="00C35D94"/>
    <w:rsid w:val="00C36A8E"/>
    <w:rsid w:val="00C4065C"/>
    <w:rsid w:val="00C411C7"/>
    <w:rsid w:val="00C43516"/>
    <w:rsid w:val="00C71BAD"/>
    <w:rsid w:val="00C72E04"/>
    <w:rsid w:val="00CE18DF"/>
    <w:rsid w:val="00CE6214"/>
    <w:rsid w:val="00CE7FA1"/>
    <w:rsid w:val="00D20DEB"/>
    <w:rsid w:val="00D51045"/>
    <w:rsid w:val="00D675EC"/>
    <w:rsid w:val="00D72BF4"/>
    <w:rsid w:val="00D77A44"/>
    <w:rsid w:val="00D9097D"/>
    <w:rsid w:val="00DA5CE3"/>
    <w:rsid w:val="00DB5C8B"/>
    <w:rsid w:val="00DB6EFD"/>
    <w:rsid w:val="00DB7D4B"/>
    <w:rsid w:val="00DD7885"/>
    <w:rsid w:val="00DF3582"/>
    <w:rsid w:val="00DF42CD"/>
    <w:rsid w:val="00E24E4E"/>
    <w:rsid w:val="00E309FD"/>
    <w:rsid w:val="00E32B4E"/>
    <w:rsid w:val="00E412F2"/>
    <w:rsid w:val="00E62589"/>
    <w:rsid w:val="00E71552"/>
    <w:rsid w:val="00E77AF0"/>
    <w:rsid w:val="00E83F71"/>
    <w:rsid w:val="00E85551"/>
    <w:rsid w:val="00E85C78"/>
    <w:rsid w:val="00EA2677"/>
    <w:rsid w:val="00EB0351"/>
    <w:rsid w:val="00EB5A1F"/>
    <w:rsid w:val="00EC3F04"/>
    <w:rsid w:val="00EC51C1"/>
    <w:rsid w:val="00EE07FF"/>
    <w:rsid w:val="00EF26FB"/>
    <w:rsid w:val="00F103F2"/>
    <w:rsid w:val="00F26388"/>
    <w:rsid w:val="00F44B9A"/>
    <w:rsid w:val="00F74DB3"/>
    <w:rsid w:val="00F77C2A"/>
    <w:rsid w:val="00F77DA2"/>
    <w:rsid w:val="00F77F79"/>
    <w:rsid w:val="00F87C49"/>
    <w:rsid w:val="00F90C6E"/>
    <w:rsid w:val="00F9707F"/>
    <w:rsid w:val="00FC75FD"/>
    <w:rsid w:val="00FE11E4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0F0C2"/>
  <w15:chartTrackingRefBased/>
  <w15:docId w15:val="{8B04B61B-DFC9-4C39-9838-95107100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CA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F5"/>
  </w:style>
  <w:style w:type="paragraph" w:styleId="Footer">
    <w:name w:val="footer"/>
    <w:basedOn w:val="Normal"/>
    <w:link w:val="Foot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F5"/>
  </w:style>
  <w:style w:type="character" w:styleId="CommentReference">
    <w:name w:val="annotation reference"/>
    <w:basedOn w:val="DefaultParagraphFont"/>
    <w:uiPriority w:val="99"/>
    <w:semiHidden/>
    <w:unhideWhenUsed/>
    <w:rsid w:val="00EC3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F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F04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71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715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E15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E11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51704241?report=genbank&amp;log$=prottop&amp;blast_rank=2&amp;RID=KETWRXYJ015" TargetMode="External"/><Relationship Id="rId18" Type="http://schemas.openxmlformats.org/officeDocument/2006/relationships/hyperlink" Target="https://www.ncbi.nlm.nih.gov/protein/39931049?report=genbank&amp;log$=protalign&amp;blast_rank=1&amp;RID=KETWRXYJ015" TargetMode="External"/><Relationship Id="rId26" Type="http://schemas.openxmlformats.org/officeDocument/2006/relationships/hyperlink" Target="https://www.ncbi.nlm.nih.gov/protein/Q2S2F5.1?report=genbank&amp;log$=protalign&amp;blast_rank=1&amp;RID=K9HAS7EP014" TargetMode="External"/><Relationship Id="rId39" Type="http://schemas.openxmlformats.org/officeDocument/2006/relationships/hyperlink" Target="https://www.ncbi.nlm.nih.gov/protein/Q7N4W0.1?report=genbank&amp;log$=protalign&amp;blast_rank=6&amp;RID=K9RH5T3M014" TargetMode="External"/><Relationship Id="rId21" Type="http://schemas.openxmlformats.org/officeDocument/2006/relationships/hyperlink" Target="https://www.ncbi.nlm.nih.gov/protein/Q84BZ2.1?report=genbank&amp;log$=protalign&amp;blast_rank=1&amp;RID=K9FXXYH4015" TargetMode="External"/><Relationship Id="rId34" Type="http://schemas.openxmlformats.org/officeDocument/2006/relationships/hyperlink" Target="https://www.ncbi.nlm.nih.gov/protein/3024428?report=genbank&amp;log$=protalign&amp;blast_rank=7&amp;RID=MM4736WN016" TargetMode="External"/><Relationship Id="rId42" Type="http://schemas.openxmlformats.org/officeDocument/2006/relationships/hyperlink" Target="https://www.ncbi.nlm.nih.gov/protein/75340319?report=genbank&amp;log$=protalign&amp;blast_rank=7&amp;RID=MJCVGEBC013" TargetMode="External"/><Relationship Id="rId47" Type="http://schemas.openxmlformats.org/officeDocument/2006/relationships/hyperlink" Target="https://www.ncbi.nlm.nih.gov/protein/P04693.1?report=genbank&amp;log$=protalign&amp;blast_rank=1&amp;RID=K9SG9BX6014" TargetMode="External"/><Relationship Id="rId50" Type="http://schemas.openxmlformats.org/officeDocument/2006/relationships/hyperlink" Target="https://www.ncbi.nlm.nih.gov/protein/Q88FY0.1?report=genbank&amp;log$=protalign&amp;blast_rank=1&amp;RID=K9KJ35FA015" TargetMode="External"/><Relationship Id="rId55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rotein/118694?report=genbank&amp;log$=protalign&amp;blast_rank=1&amp;RID=KETWRXYJ015" TargetMode="External"/><Relationship Id="rId29" Type="http://schemas.openxmlformats.org/officeDocument/2006/relationships/hyperlink" Target="https://www.ncbi.nlm.nih.gov/protein/130074?report=genbank&amp;log$=protalign&amp;blast_rank=1&amp;RID=M5FKFFVS014" TargetMode="External"/><Relationship Id="rId11" Type="http://schemas.openxmlformats.org/officeDocument/2006/relationships/hyperlink" Target="https://www.ncbi.nlm.nih.gov/protein/114916?report=genbank&amp;log$=protalign&amp;blast_rank=3&amp;RID=KETWRXYJ015" TargetMode="External"/><Relationship Id="rId24" Type="http://schemas.openxmlformats.org/officeDocument/2006/relationships/hyperlink" Target="https://www.ncbi.nlm.nih.gov/protein/Q84BZ1.1?report=genbank&amp;log$=protalign&amp;blast_rank=8&amp;RID=K9FXXYH4015" TargetMode="External"/><Relationship Id="rId32" Type="http://schemas.openxmlformats.org/officeDocument/2006/relationships/hyperlink" Target="https://www.ncbi.nlm.nih.gov/protein/75492062?report=genbank&amp;log$=protalign&amp;blast_rank=5&amp;RID=M5FKFFVS014" TargetMode="External"/><Relationship Id="rId37" Type="http://schemas.openxmlformats.org/officeDocument/2006/relationships/hyperlink" Target="https://www.ncbi.nlm.nih.gov/protein/P0ABW1.1?report=genbank&amp;log$=protalign&amp;blast_rank=2&amp;RID=K9RH5T3M014" TargetMode="External"/><Relationship Id="rId40" Type="http://schemas.openxmlformats.org/officeDocument/2006/relationships/hyperlink" Target="https://www.ncbi.nlm.nih.gov/protein/Q47141.2?report=genbank&amp;log$=protalign&amp;blast_rank=1&amp;RID=K9RH5T3M014" TargetMode="External"/><Relationship Id="rId45" Type="http://schemas.openxmlformats.org/officeDocument/2006/relationships/hyperlink" Target="https://www.ncbi.nlm.nih.gov/protein/P80064.1?report=genbank&amp;log$=protalign&amp;blast_rank=1&amp;RID=K9MED0HP01R" TargetMode="External"/><Relationship Id="rId53" Type="http://schemas.openxmlformats.org/officeDocument/2006/relationships/hyperlink" Target="https://www.ncbi.nlm.nih.gov/protein/Q88FX8.1?report=genbank&amp;log$=protalign&amp;blast_rank=1&amp;RID=K9JJPGT0015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rotein/51704250?report=genbank&amp;log$=protalign&amp;blast_rank=2&amp;RID=KETWRXYJ015" TargetMode="External"/><Relationship Id="rId19" Type="http://schemas.openxmlformats.org/officeDocument/2006/relationships/hyperlink" Target="https://www.ncbi.nlm.nih.gov/protein/118691?report=genbank&amp;log$=protalign&amp;blast_rank=1&amp;RID=KETWRXYJ015" TargetMode="External"/><Relationship Id="rId31" Type="http://schemas.openxmlformats.org/officeDocument/2006/relationships/hyperlink" Target="https://www.ncbi.nlm.nih.gov/protein/17380393?report=genbank&amp;log$=protalign&amp;blast_rank=1&amp;RID=M5FKFFVS014" TargetMode="External"/><Relationship Id="rId44" Type="http://schemas.openxmlformats.org/officeDocument/2006/relationships/hyperlink" Target="https://www.ncbi.nlm.nih.gov/protein/P80064.1?report=genbank&amp;log$=protalign&amp;blast_rank=1&amp;RID=K9MED0HP01R" TargetMode="External"/><Relationship Id="rId52" Type="http://schemas.openxmlformats.org/officeDocument/2006/relationships/hyperlink" Target="https://www.ncbi.nlm.nih.gov/protein/Q88FX9.1?report=genbank&amp;log$=protalign&amp;blast_rank=1&amp;RID=K9JJPGT001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139853?report=genbank&amp;log$=protalign&amp;blast_rank=1&amp;RID=KETWRXYJ015" TargetMode="External"/><Relationship Id="rId14" Type="http://schemas.openxmlformats.org/officeDocument/2006/relationships/hyperlink" Target="https://www.ncbi.nlm.nih.gov/protein/39931048?report=genbank&amp;log$=protalign&amp;blast_rank=1&amp;RID=KETWRXYJ015" TargetMode="External"/><Relationship Id="rId22" Type="http://schemas.openxmlformats.org/officeDocument/2006/relationships/hyperlink" Target="https://www.ncbi.nlm.nih.gov/protein/Q84BZ3.1?report=genbank&amp;log$=protalign&amp;blast_rank=2&amp;RID=K9FXXYH4015" TargetMode="External"/><Relationship Id="rId27" Type="http://schemas.openxmlformats.org/officeDocument/2006/relationships/hyperlink" Target="https://www.ncbi.nlm.nih.gov/protein/Q9RYH5.2?report=genbank&amp;log$=protalign&amp;blast_rank=1&amp;RID=K9HAS7EP014" TargetMode="External"/><Relationship Id="rId30" Type="http://schemas.openxmlformats.org/officeDocument/2006/relationships/hyperlink" Target="https://www.ncbi.nlm.nih.gov/protein/17380392?report=genbank&amp;log$=protalign&amp;blast_rank=1&amp;RID=M5FKFFVS014" TargetMode="External"/><Relationship Id="rId35" Type="http://schemas.openxmlformats.org/officeDocument/2006/relationships/hyperlink" Target="https://www.ncbi.nlm.nih.gov/protein/Q7N4V5.1?report=genbank&amp;log$=protalign&amp;blast_rank=1&amp;RID=K9RH5T3M014" TargetMode="External"/><Relationship Id="rId43" Type="http://schemas.openxmlformats.org/officeDocument/2006/relationships/hyperlink" Target="https://www.ncbi.nlm.nih.gov/protein/75340318?report=genbank&amp;log$=protalign&amp;blast_rank=1&amp;RID=MJCVGEBC013" TargetMode="External"/><Relationship Id="rId48" Type="http://schemas.openxmlformats.org/officeDocument/2006/relationships/hyperlink" Target="https://www.ncbi.nlm.nih.gov/protein/Q88FY6.1?report=genbank&amp;log$=protalign&amp;blast_rank=1&amp;RID=K9KJ35FA015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ncbi.nlm.nih.gov/protein/51704234?report=genbank&amp;log$=protalign&amp;blast_rank=1&amp;RID=KETWRXYJ015" TargetMode="External"/><Relationship Id="rId51" Type="http://schemas.openxmlformats.org/officeDocument/2006/relationships/hyperlink" Target="https://www.ncbi.nlm.nih.gov/protein/Q88FX8.1?report=genbank&amp;log$=protalign&amp;blast_rank=1&amp;RID=K9JJPGT0015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protein/21431747?report=genbank&amp;log$=protalign&amp;blast_rank=2&amp;RID=KETWRXYJ015" TargetMode="External"/><Relationship Id="rId17" Type="http://schemas.openxmlformats.org/officeDocument/2006/relationships/hyperlink" Target="https://www.ncbi.nlm.nih.gov/protein/118693?report=genbank&amp;log$=protalign&amp;blast_rank=1&amp;RID=KETWRXYJ015" TargetMode="External"/><Relationship Id="rId25" Type="http://schemas.openxmlformats.org/officeDocument/2006/relationships/hyperlink" Target="https://www.ncbi.nlm.nih.gov/protein/A1VRP1.1?report=genbank&amp;log$=protalign&amp;blast_rank=1&amp;RID=K9HAS7EP014" TargetMode="External"/><Relationship Id="rId33" Type="http://schemas.openxmlformats.org/officeDocument/2006/relationships/hyperlink" Target="https://www.ncbi.nlm.nih.gov/protein/3024427?report=genbank&amp;log$=protalign&amp;blast_rank=1&amp;RID=MM4736WN016" TargetMode="External"/><Relationship Id="rId38" Type="http://schemas.openxmlformats.org/officeDocument/2006/relationships/hyperlink" Target="https://www.ncbi.nlm.nih.gov/protein/Q7N4V9.1?report=genbank&amp;log$=protalign&amp;blast_rank=2&amp;RID=K9RH5T3M014" TargetMode="External"/><Relationship Id="rId46" Type="http://schemas.openxmlformats.org/officeDocument/2006/relationships/hyperlink" Target="https://www.ncbi.nlm.nih.gov/protein/P72173.2?report=genbank&amp;log$=protalign&amp;blast_rank=1&amp;RID=K9SG9BX6014" TargetMode="External"/><Relationship Id="rId20" Type="http://schemas.openxmlformats.org/officeDocument/2006/relationships/hyperlink" Target="https://www.ncbi.nlm.nih.gov/protein/75346195?report=genbank&amp;log$=protalign&amp;blast_rank=1&amp;RID=KETWRXYJ015" TargetMode="External"/><Relationship Id="rId41" Type="http://schemas.openxmlformats.org/officeDocument/2006/relationships/hyperlink" Target="https://www.ncbi.nlm.nih.gov/protein/75417222?report=genbank&amp;log$=protalign&amp;blast_rank=1&amp;RID=KDS0HRAK015" TargetMode="External"/><Relationship Id="rId54" Type="http://schemas.openxmlformats.org/officeDocument/2006/relationships/hyperlink" Target="https://www.ncbi.nlm.nih.gov/protein/75444581?report=genbank&amp;log$=protalign&amp;blast_rank=1&amp;RID=MJCVGEBC01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protein/118695?report=genbank&amp;log$=protalign&amp;blast_rank=1&amp;RID=KETWRXYJ015" TargetMode="External"/><Relationship Id="rId23" Type="http://schemas.openxmlformats.org/officeDocument/2006/relationships/hyperlink" Target="https://www.ncbi.nlm.nih.gov/protein/Q84BZ0.1?report=genbank&amp;log$=protalign&amp;blast_rank=9&amp;RID=K9FXXYH4015" TargetMode="External"/><Relationship Id="rId28" Type="http://schemas.openxmlformats.org/officeDocument/2006/relationships/hyperlink" Target="https://www.ncbi.nlm.nih.gov/protein/P83788.1?report=genbank&amp;log$=protalign&amp;blast_rank=1&amp;RID=K9HAS7EP014" TargetMode="External"/><Relationship Id="rId36" Type="http://schemas.openxmlformats.org/officeDocument/2006/relationships/hyperlink" Target="https://www.ncbi.nlm.nih.gov/protein/B7M7P4.1?report=genbank&amp;log$=protalign&amp;blast_rank=1&amp;RID=K9RH5T3M014" TargetMode="External"/><Relationship Id="rId49" Type="http://schemas.openxmlformats.org/officeDocument/2006/relationships/hyperlink" Target="https://www.ncbi.nlm.nih.gov/protein/Q88FY2.1?report=genbank&amp;log$=protalign&amp;blast_rank=1&amp;RID=K9KJ35FA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45087-C050-4A02-B680-8FE702286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9</Words>
  <Characters>10939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toide Duran</dc:creator>
  <cp:keywords/>
  <dc:description/>
  <cp:lastModifiedBy>Roberto Eduardo Duran Vargas (roberto.duran)</cp:lastModifiedBy>
  <cp:revision>2</cp:revision>
  <cp:lastPrinted>2018-07-04T20:27:00Z</cp:lastPrinted>
  <dcterms:created xsi:type="dcterms:W3CDTF">2019-03-08T23:53:00Z</dcterms:created>
  <dcterms:modified xsi:type="dcterms:W3CDTF">2019-03-08T23:53:00Z</dcterms:modified>
</cp:coreProperties>
</file>